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1E1E0" w14:textId="643A99C9" w:rsidR="00526C4F" w:rsidRDefault="00526C4F" w:rsidP="00526C4F">
      <w:pPr>
        <w:spacing w:line="480" w:lineRule="auto"/>
        <w:rPr>
          <w:rFonts w:cs="Times New Roman"/>
          <w:b/>
          <w:bCs/>
          <w:sz w:val="28"/>
          <w:szCs w:val="28"/>
        </w:rPr>
      </w:pPr>
    </w:p>
    <w:tbl>
      <w:tblPr>
        <w:tblStyle w:val="TableGrid"/>
        <w:tblW w:w="1034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2552"/>
        <w:gridCol w:w="1559"/>
        <w:gridCol w:w="1559"/>
      </w:tblGrid>
      <w:tr w:rsidR="00526C4F" w14:paraId="11E6D104" w14:textId="77777777" w:rsidTr="00AD2096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327EB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 xml:space="preserve">Risk threshol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F182C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et benefit of treat n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5F137E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et benefit of treat al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7BC75C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et benefit of SWEDEHEART-A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9C234F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et benefit of Qwen-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037687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et benefit of Llama-3</w:t>
            </w:r>
          </w:p>
        </w:tc>
      </w:tr>
      <w:tr w:rsidR="00526C4F" w14:paraId="322E4672" w14:textId="77777777" w:rsidTr="00AD2096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D543A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C523BD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F8EE5E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2.87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D446B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2.8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6A685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2.8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7F1AA8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2.87%</w:t>
            </w:r>
          </w:p>
        </w:tc>
      </w:tr>
      <w:tr w:rsidR="00526C4F" w14:paraId="21574F74" w14:textId="77777777" w:rsidTr="00AD2096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514BB9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D2B68C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B1F77F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8.03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0866C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8.3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E1BB6B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8.0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DFDE13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8.03%</w:t>
            </w:r>
          </w:p>
        </w:tc>
      </w:tr>
      <w:tr w:rsidR="00526C4F" w14:paraId="1B1DD2C9" w14:textId="77777777" w:rsidTr="00AD2096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FD2BC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4359E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D98E2B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.61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FE210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.9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04801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.6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D73BCC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.62%</w:t>
            </w:r>
          </w:p>
        </w:tc>
      </w:tr>
      <w:tr w:rsidR="00526C4F" w14:paraId="38C77FB9" w14:textId="77777777" w:rsidTr="00AD2096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2C1C0B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CC695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B343F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3.47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020DE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0.3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699F2C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3.4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0C0925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3.46%</w:t>
            </w:r>
          </w:p>
        </w:tc>
      </w:tr>
      <w:tr w:rsidR="00526C4F" w14:paraId="4115B111" w14:textId="77777777" w:rsidTr="00AD2096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7BA749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CD7583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.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21DBD5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10.37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B71E4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3.7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4D06CD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5.2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0AD18C" w14:textId="77777777" w:rsidR="00526C4F" w:rsidRDefault="00526C4F" w:rsidP="00AD2096">
            <w:pPr>
              <w:spacing w:line="480" w:lineRule="auto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-9.55%</w:t>
            </w:r>
          </w:p>
        </w:tc>
      </w:tr>
    </w:tbl>
    <w:p w14:paraId="78369E68" w14:textId="77777777" w:rsidR="00526C4F" w:rsidRDefault="00526C4F" w:rsidP="00526C4F">
      <w:pPr>
        <w:spacing w:line="48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>Net benefit at different risk thresholds is calculated as: {true-positive classifications - [% risk threshold/ (100 - % risk threshold) × false-positive classifications]}/total number of participants.</w:t>
      </w:r>
    </w:p>
    <w:p w14:paraId="6267F5B0" w14:textId="77777777" w:rsidR="00526C4F" w:rsidRDefault="00526C4F" w:rsidP="00526C4F">
      <w:pPr>
        <w:spacing w:line="48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The number of additional true positives per 100 patients that the risk scores can identify without additional false positives is calculated as follows: (net benefit of using the score of interest - net benefit of the alternative strategy in question)/ (% risk threshold / [100 - risk threshold]). This value is the equivalent to the reduction in false positives without a decrease in the number of true positives. For example, the number of true positives per 100 patients that the </w:t>
      </w:r>
      <w:r>
        <w:rPr>
          <w:rFonts w:cs="Times New Roman" w:hint="eastAsia"/>
          <w:szCs w:val="21"/>
        </w:rPr>
        <w:t>Qwen-2</w:t>
      </w:r>
      <w:r>
        <w:rPr>
          <w:rFonts w:cs="Times New Roman"/>
          <w:szCs w:val="21"/>
        </w:rPr>
        <w:t xml:space="preserve"> can identify without additional false positives compared to the alternative strategy of assuming all as high risk, at a risk threshold of 2%, is: (0.30%--0.58%)/ (2%/ [100%-2%]) =43.1.</w:t>
      </w:r>
      <w:r>
        <w:rPr>
          <w:rFonts w:cs="Times New Roman" w:hint="eastAsia"/>
          <w:szCs w:val="21"/>
        </w:rPr>
        <w:t xml:space="preserve"> SWEDEHEART-AI=Swedish Web system for Enhancement and Development of Evidence-based care in Heart disease Evaluated According to Recommended Therapies-Artificial Intelligence.</w:t>
      </w:r>
    </w:p>
    <w:p w14:paraId="49494F28" w14:textId="77777777" w:rsidR="00526C4F" w:rsidRDefault="00526C4F" w:rsidP="00526C4F">
      <w:pPr>
        <w:spacing w:line="480" w:lineRule="auto"/>
        <w:rPr>
          <w:rFonts w:cs="Times New Roman"/>
          <w:b/>
          <w:bCs/>
          <w:sz w:val="28"/>
          <w:szCs w:val="28"/>
        </w:rPr>
      </w:pPr>
    </w:p>
    <w:p w14:paraId="535B3D01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C4F"/>
    <w:rsid w:val="00027E64"/>
    <w:rsid w:val="00034818"/>
    <w:rsid w:val="000A6A71"/>
    <w:rsid w:val="00132FF4"/>
    <w:rsid w:val="0025286B"/>
    <w:rsid w:val="00256EC0"/>
    <w:rsid w:val="002613EC"/>
    <w:rsid w:val="002C1A8F"/>
    <w:rsid w:val="002D097F"/>
    <w:rsid w:val="004C5780"/>
    <w:rsid w:val="00526C4F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875A"/>
  <w15:chartTrackingRefBased/>
  <w15:docId w15:val="{78147277-7280-4DB1-B7B1-6427BD21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C4F"/>
    <w:pPr>
      <w:widowControl w:val="0"/>
      <w:spacing w:after="0" w:line="240" w:lineRule="auto"/>
      <w:jc w:val="both"/>
    </w:pPr>
    <w:rPr>
      <w:rFonts w:ascii="Times New Roman" w:eastAsia="SimSun" w:hAnsi="Times New Roman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C4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C4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C4F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C4F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C4F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C4F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C4F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C4F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C4F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widowControl/>
      <w:bidi/>
      <w:spacing w:after="160"/>
      <w:jc w:val="left"/>
    </w:pPr>
    <w:rPr>
      <w:rFonts w:eastAsiaTheme="minorHAnsi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26C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C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C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C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C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C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C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C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C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C4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26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C4F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26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C4F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26C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C4F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526C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C4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sz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C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C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26C4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5-05-03T02:19:00Z</dcterms:created>
  <dcterms:modified xsi:type="dcterms:W3CDTF">2025-05-03T02:20:00Z</dcterms:modified>
</cp:coreProperties>
</file>